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02"/>
        <w:gridCol w:w="1329"/>
        <w:gridCol w:w="1635"/>
        <w:gridCol w:w="774"/>
      </w:tblGrid>
      <w:tr w:rsidR="008F64B9" w14:paraId="1C1CC0FC" w14:textId="77777777" w:rsidTr="006D1F09">
        <w:trPr>
          <w:trHeight w:val="30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8E388F" w14:textId="77777777" w:rsidR="008F64B9" w:rsidRDefault="008F64B9" w:rsidP="006D1F09">
            <w:pPr>
              <w:jc w:val="center"/>
              <w:rPr>
                <w:rFonts w:ascii="Cambria" w:eastAsia="Cambria" w:hAnsi="Cambria" w:cs="Cambria"/>
              </w:rPr>
            </w:pPr>
            <w:r w:rsidRPr="3F0CD30F">
              <w:rPr>
                <w:rFonts w:ascii="Cambria" w:eastAsia="Cambria" w:hAnsi="Cambria" w:cs="Cambria"/>
              </w:rPr>
              <w:t>Table S1. Logistic Regression Analyses of Children’s Age Predicting Various Barrers to Use Factors</w:t>
            </w:r>
          </w:p>
        </w:tc>
      </w:tr>
      <w:tr w:rsidR="008F64B9" w14:paraId="17760292" w14:textId="77777777" w:rsidTr="006D1F09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2440C4" w14:textId="77777777" w:rsidR="008F64B9" w:rsidRDefault="008F64B9" w:rsidP="006D1F09">
            <w:r w:rsidRPr="3F0CD30F">
              <w:rPr>
                <w:rFonts w:ascii="Cambria" w:eastAsia="Cambria" w:hAnsi="Cambria" w:cs="Cambria"/>
                <w:b/>
                <w:bCs/>
              </w:rPr>
              <w:t>Dependent Variabl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D5620B" w14:textId="77777777" w:rsidR="008F64B9" w:rsidRDefault="008F64B9" w:rsidP="006D1F09">
            <w:r w:rsidRPr="3F0CD30F">
              <w:rPr>
                <w:rFonts w:ascii="Cambria" w:eastAsia="Cambria" w:hAnsi="Cambria" w:cs="Cambria"/>
                <w:b/>
                <w:bCs/>
              </w:rPr>
              <w:t>O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1EF460" w14:textId="77777777" w:rsidR="008F64B9" w:rsidRDefault="008F64B9" w:rsidP="006D1F09">
            <w:r w:rsidRPr="3F0CD30F">
              <w:rPr>
                <w:rFonts w:ascii="Cambria" w:eastAsia="Cambria" w:hAnsi="Cambria" w:cs="Cambria"/>
                <w:b/>
                <w:bCs/>
              </w:rPr>
              <w:t xml:space="preserve"> CI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91B913" w14:textId="77777777" w:rsidR="008F64B9" w:rsidRDefault="008F64B9" w:rsidP="006D1F09">
            <w:r w:rsidRPr="3F0CD30F">
              <w:rPr>
                <w:rFonts w:ascii="Cambria" w:eastAsia="Cambria" w:hAnsi="Cambria" w:cs="Cambria"/>
                <w:b/>
                <w:bCs/>
                <w:i/>
                <w:iCs/>
              </w:rPr>
              <w:t>p</w:t>
            </w:r>
          </w:p>
        </w:tc>
      </w:tr>
      <w:tr w:rsidR="008F64B9" w14:paraId="2BD8987C" w14:textId="77777777" w:rsidTr="006D1F09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4D4766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Difficulty navigating spa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B8DBEA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6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D95AE6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336 – 1.1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8120EB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155</w:t>
            </w:r>
          </w:p>
        </w:tc>
      </w:tr>
      <w:tr w:rsidR="008F64B9" w14:paraId="6BFD6CDE" w14:textId="77777777" w:rsidTr="006D1F09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5EA0F8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Injection sequenc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520E5A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1.49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FD7EBE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789 – 2.8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F41603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217</w:t>
            </w:r>
          </w:p>
        </w:tc>
      </w:tr>
      <w:tr w:rsidR="008F64B9" w14:paraId="442C3A0D" w14:textId="77777777" w:rsidTr="006D1F09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46838C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Loss of interes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317849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76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06E0D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389 – 1.5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EAA0EC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441</w:t>
            </w:r>
          </w:p>
        </w:tc>
      </w:tr>
      <w:tr w:rsidR="008F64B9" w14:paraId="6EDBF1FA" w14:textId="77777777" w:rsidTr="006D1F09">
        <w:trPr>
          <w:trHeight w:val="300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BBE707" w14:textId="77777777" w:rsidR="008F64B9" w:rsidRDefault="008F64B9" w:rsidP="006D1F09">
            <w:proofErr w:type="gramStart"/>
            <w:r w:rsidRPr="3F0CD30F">
              <w:rPr>
                <w:rFonts w:ascii="Cambria" w:eastAsia="Cambria" w:hAnsi="Cambria" w:cs="Cambria"/>
              </w:rPr>
              <w:t>Other</w:t>
            </w:r>
            <w:proofErr w:type="gramEnd"/>
            <w:r w:rsidRPr="3F0CD30F">
              <w:rPr>
                <w:rFonts w:ascii="Cambria" w:eastAsia="Cambria" w:hAnsi="Cambria" w:cs="Cambria"/>
              </w:rPr>
              <w:t xml:space="preserve"> barri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9AE8D6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1.06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E325CB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415 – 2.7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2DC498" w14:textId="77777777" w:rsidR="008F64B9" w:rsidRDefault="008F64B9" w:rsidP="006D1F09">
            <w:r w:rsidRPr="3F0CD30F">
              <w:rPr>
                <w:rFonts w:ascii="Cambria" w:eastAsia="Cambria" w:hAnsi="Cambria" w:cs="Cambria"/>
              </w:rPr>
              <w:t>.891</w:t>
            </w:r>
          </w:p>
        </w:tc>
      </w:tr>
    </w:tbl>
    <w:p w14:paraId="39D500DE" w14:textId="38BA19C7" w:rsidR="007A1956" w:rsidRPr="008F64B9" w:rsidRDefault="008F64B9" w:rsidP="008F64B9">
      <w:pPr>
        <w:spacing w:line="257" w:lineRule="auto"/>
        <w:rPr>
          <w:rFonts w:ascii="Cambria" w:eastAsia="Cambria" w:hAnsi="Cambria" w:cs="Cambria"/>
        </w:rPr>
      </w:pPr>
      <w:r w:rsidRPr="3F0CD30F">
        <w:rPr>
          <w:rFonts w:ascii="Cambria" w:eastAsia="Cambria" w:hAnsi="Cambria" w:cs="Cambria"/>
        </w:rPr>
        <w:t>Note. CI = 95% Confidence Interval. OR = Odds Ratio.</w:t>
      </w:r>
    </w:p>
    <w:sectPr w:rsidR="007A1956" w:rsidRPr="008F6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56"/>
    <w:rsid w:val="005E3D42"/>
    <w:rsid w:val="007A1956"/>
    <w:rsid w:val="008F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59853"/>
  <w15:chartTrackingRefBased/>
  <w15:docId w15:val="{18AA067E-B42A-4DB3-8BDD-88D6D5BAA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4B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4B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64B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59"/>
    <w:rsid w:val="008F64B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Healy</dc:creator>
  <cp:keywords/>
  <dc:description/>
  <cp:lastModifiedBy>Pat Healy</cp:lastModifiedBy>
  <cp:revision>3</cp:revision>
  <dcterms:created xsi:type="dcterms:W3CDTF">2023-09-02T04:53:00Z</dcterms:created>
  <dcterms:modified xsi:type="dcterms:W3CDTF">2023-09-02T04:57:00Z</dcterms:modified>
</cp:coreProperties>
</file>